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>Additional Table 4</w:t>
      </w:r>
      <w:r>
        <w:rPr>
          <w:rFonts w:hint="default" w:ascii="Times New Roman" w:hAnsi="Times New Roman" w:cs="Times New Roman"/>
          <w:lang w:val="en-US"/>
        </w:rPr>
        <w:t>: Rural-urban differences in catastrophic health expenditure (CHE) incidence, normative food expenditure method, 40% threshold</w:t>
      </w:r>
    </w:p>
    <w:tbl>
      <w:tblPr>
        <w:tblStyle w:val="3"/>
        <w:tblW w:w="48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932"/>
        <w:gridCol w:w="1112"/>
        <w:gridCol w:w="865"/>
        <w:gridCol w:w="869"/>
        <w:gridCol w:w="968"/>
        <w:gridCol w:w="932"/>
        <w:gridCol w:w="898"/>
        <w:gridCol w:w="881"/>
        <w:gridCol w:w="951"/>
        <w:gridCol w:w="1043"/>
        <w:gridCol w:w="881"/>
        <w:gridCol w:w="9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restar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Panel A: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>Aggregate decompo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color w:val="auto"/>
                <w:sz w:val="15"/>
                <w:szCs w:val="15"/>
                <w:lang w:val="en-US" w:bidi="ar"/>
              </w:rPr>
              <w:t>CHE incidence</w:t>
            </w: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  <w:t xml:space="preserve">Rural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4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5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2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0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8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7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  <w:t>Urba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8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09)</w:t>
            </w: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8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80)</w:t>
            </w: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0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8)</w:t>
            </w: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lang w:val="en-US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6"/>
                <w:rFonts w:eastAsia="SimSun"/>
                <w:color w:val="auto"/>
                <w:lang w:val="en-US" w:eastAsia="zh-CN" w:bidi="ar"/>
              </w:rPr>
              <w:t xml:space="preserve">Total difference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68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25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744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0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81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 w:eastAsiaTheme="minorEastAsia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9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Style w:val="6"/>
                <w:rFonts w:eastAsia="SimSun"/>
                <w:color w:val="auto"/>
                <w:lang w:val="en-US" w:eastAsia="zh-CN" w:bidi="ar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6"/>
                <w:rFonts w:eastAsia="SimSun"/>
                <w:color w:val="auto"/>
                <w:lang w:val="en-US" w:eastAsia="zh-CN" w:bidi="ar"/>
              </w:rPr>
              <w:t xml:space="preserve">Difference due to characteristics 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1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2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2.14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9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7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3.4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08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7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6.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Style w:val="6"/>
                <w:rFonts w:eastAsia="SimSun"/>
                <w:color w:val="auto"/>
                <w:lang w:val="en-US" w:eastAsia="zh-CN" w:bidi="ar"/>
              </w:rPr>
              <w:t>Difference due to coefficient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33)</w:t>
            </w:r>
          </w:p>
        </w:tc>
        <w:tc>
          <w:tcPr>
            <w:tcW w:w="1734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7.86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95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3)</w:t>
            </w:r>
          </w:p>
        </w:tc>
        <w:tc>
          <w:tcPr>
            <w:tcW w:w="177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6.5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73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2)</w:t>
            </w:r>
          </w:p>
        </w:tc>
        <w:tc>
          <w:tcPr>
            <w:tcW w:w="1839" w:type="dxa"/>
            <w:gridSpan w:val="2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.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2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4067" w:type="pct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Panel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>B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 xml:space="preserve">Detailed decomposition: 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Difference due to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restar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haracteristics</w:t>
            </w:r>
          </w:p>
        </w:tc>
        <w:tc>
          <w:tcPr>
            <w:tcW w:w="1361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93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04 </w:t>
            </w:r>
          </w:p>
        </w:tc>
        <w:tc>
          <w:tcPr>
            <w:tcW w:w="96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49 </w:t>
            </w:r>
          </w:p>
        </w:tc>
        <w:tc>
          <w:tcPr>
            <w:tcW w:w="95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.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Low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3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6.3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4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6.6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73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5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2n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3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2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7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6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r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2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6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7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8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4th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9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4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6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9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0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7.7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2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0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29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6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5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99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05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1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1.6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7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9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9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9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4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4.3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67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0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4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3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2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1-2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3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7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2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6.8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7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6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7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2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.26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8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0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2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7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Presence of household member(s) with chronic illnes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7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1.66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2.08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7.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3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0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6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242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51.6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14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5.3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37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5.5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4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2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9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4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ublic, 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3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0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5**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7.48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7.4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6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4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400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1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3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7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4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8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23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2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eastAsia="SimSun" w:cs="Times New Roman"/>
                <w:b/>
                <w:bCs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  <w:t>Characteristics</w:t>
            </w:r>
          </w:p>
        </w:tc>
        <w:tc>
          <w:tcPr>
            <w:tcW w:w="4067" w:type="pct"/>
            <w:gridSpan w:val="1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Panel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>C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 xml:space="preserve">: </w:t>
            </w: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val="en-US" w:bidi="ar"/>
              </w:rPr>
              <w:t>Detailed decomposition:</w:t>
            </w: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Difference due to coeffic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1361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05</w:t>
            </w:r>
          </w:p>
        </w:tc>
        <w:tc>
          <w:tcPr>
            <w:tcW w:w="1325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0</w:t>
            </w:r>
          </w:p>
        </w:tc>
        <w:tc>
          <w:tcPr>
            <w:tcW w:w="138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2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vMerge w:val="continue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3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4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37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6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b w:val="0"/>
                <w:bCs w:val="0"/>
                <w:color w:val="auto"/>
                <w:sz w:val="15"/>
                <w:szCs w:val="15"/>
                <w:lang w:bidi="ar"/>
              </w:rPr>
              <w:t>Perc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3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2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7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1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  <w:tc>
          <w:tcPr>
            <w:tcW w:w="34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Consumption expenditure quintile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13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99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Low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7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2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2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8*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3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2n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r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8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0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0.16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4th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9.6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4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4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5.8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ighest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3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7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5.67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Female household head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61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1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.18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Education of household head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34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o education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2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3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.02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3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Below secondar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1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4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5.5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econdary or abov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9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23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Household siz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7.64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5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1-2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3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9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3-4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7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9.7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6*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.01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5 or more memb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0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0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2.8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6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8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4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9.03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Number of earner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7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.35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35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43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2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5.8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5.81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31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8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elderly household member(s)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1.4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6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Presence of children under five yea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9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10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1.20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.20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08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.5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4.56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5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14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esence of household member(s) with chronic illness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2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9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.2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26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3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3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7.50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50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4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Source of healthcar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49.08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6.67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6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3.0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8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89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101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40.49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79*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7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4.06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4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3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Informal only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18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7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83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65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5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private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8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ublic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6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21*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0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8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25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3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0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1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7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6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9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Public, private &amp; informal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4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1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02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7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 xml:space="preserve">Hospitalization of household members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7)</w:t>
            </w: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07 </w:t>
            </w: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1)</w:t>
            </w: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5 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5 </w:t>
            </w: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023 </w:t>
            </w: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019)</w:t>
            </w: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60 </w:t>
            </w: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2.6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5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69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32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81" w:type="dxa"/>
            <w:shd w:val="clear" w:color="auto" w:fill="FFFFFF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58" w:type="dxa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left w:val="single" w:color="auto" w:sz="4" w:space="0"/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SimSun" w:cs="Times New Roman"/>
                <w:color w:val="auto"/>
                <w:sz w:val="15"/>
                <w:szCs w:val="15"/>
                <w:lang w:bidi="ar"/>
              </w:rPr>
              <w:t>Constant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295)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96 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96 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79 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245)</w:t>
            </w:r>
          </w:p>
        </w:tc>
        <w:tc>
          <w:tcPr>
            <w:tcW w:w="898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0.90 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90 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47 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(0.0213)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958" w:type="dxa"/>
            <w:tcBorders>
              <w:bottom w:val="nil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2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400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1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8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23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  <w:tc>
          <w:tcPr>
            <w:tcW w:w="342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</w:pP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Std. Err. = standard error; * </w:t>
      </w:r>
      <w:r>
        <w:rPr>
          <w:rFonts w:hint="default" w:ascii="Times New Roman" w:hAnsi="Times New Roman" w:cs="Times New Roman"/>
          <w:i/>
          <w:iCs/>
          <w:sz w:val="16"/>
          <w:szCs w:val="16"/>
          <w:lang w:val="en-US"/>
        </w:rPr>
        <w:t>p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  ≤ 0.05, ** </w:t>
      </w:r>
      <w:r>
        <w:rPr>
          <w:rFonts w:hint="default" w:ascii="Times New Roman" w:hAnsi="Times New Roman" w:cs="Times New Roman"/>
          <w:i/>
          <w:iCs/>
          <w:sz w:val="16"/>
          <w:szCs w:val="16"/>
          <w:lang w:val="en-US"/>
        </w:rPr>
        <w:t>p</w:t>
      </w:r>
      <w:r>
        <w:rPr>
          <w:rFonts w:hint="default" w:ascii="Times New Roman" w:hAnsi="Times New Roman" w:cs="Times New Roman"/>
          <w:sz w:val="16"/>
          <w:szCs w:val="16"/>
          <w:lang w:val="en-US"/>
        </w:rPr>
        <w:t xml:space="preserve">  ≤ 0.01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/>
        </w:rPr>
      </w:pPr>
    </w:p>
    <w:p>
      <w:bookmarkStart w:id="0" w:name="_GoBack"/>
      <w:bookmarkEnd w:id="0"/>
    </w:p>
    <w:sectPr>
      <w:footerReference r:id="rId5" w:type="default"/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8D69A8"/>
    <w:rsid w:val="18B65A9B"/>
    <w:rsid w:val="20857668"/>
    <w:rsid w:val="2658108D"/>
    <w:rsid w:val="286D547B"/>
    <w:rsid w:val="2D626C81"/>
    <w:rsid w:val="32C10AEF"/>
    <w:rsid w:val="3B3C3FBF"/>
    <w:rsid w:val="3D400202"/>
    <w:rsid w:val="3E2A067E"/>
    <w:rsid w:val="4C1A156A"/>
    <w:rsid w:val="4F55769C"/>
    <w:rsid w:val="5093008D"/>
    <w:rsid w:val="51506273"/>
    <w:rsid w:val="52164021"/>
    <w:rsid w:val="57840D7E"/>
    <w:rsid w:val="590D342F"/>
    <w:rsid w:val="59662CC8"/>
    <w:rsid w:val="5ACB3F81"/>
    <w:rsid w:val="5BAF7A77"/>
    <w:rsid w:val="5CCA2861"/>
    <w:rsid w:val="61034CD5"/>
    <w:rsid w:val="6AA42AD3"/>
    <w:rsid w:val="6B7D2DAC"/>
    <w:rsid w:val="6CB00919"/>
    <w:rsid w:val="6DBC5860"/>
    <w:rsid w:val="6F583AA4"/>
    <w:rsid w:val="738C3CA1"/>
    <w:rsid w:val="7B230961"/>
    <w:rsid w:val="7FBD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en-AU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21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1</TotalTime>
  <ScaleCrop>false</ScaleCrop>
  <LinksUpToDate>false</LinksUpToDate>
  <CharactersWithSpaces>0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3:55:00Z</dcterms:created>
  <dc:creator>tasli</dc:creator>
  <cp:lastModifiedBy>Taslima Rahman</cp:lastModifiedBy>
  <dcterms:modified xsi:type="dcterms:W3CDTF">2024-01-04T15:5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1CF5680859124DC0BCCA58FC13723A57_13</vt:lpwstr>
  </property>
</Properties>
</file>